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Cs w:val="21"/>
        </w:rPr>
        <w:t>Table S1. Antibodies used in this study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3533"/>
        <w:gridCol w:w="1393"/>
        <w:gridCol w:w="1396"/>
      </w:tblGrid>
      <w:tr>
        <w:trPr/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get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Sourc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Cat. No.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Dilution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C sequence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ge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-2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P2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ta Cruz Biotechnology, Inc.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-2110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cH4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pstat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6-59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/1:500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Cs w:val="21"/>
              </w:rPr>
              <w:t>H3K4Me3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858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Cs w:val="21"/>
              </w:rPr>
              <w:t>H4K20Me3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905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DAC1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ta Cruz Biotechnology, Inc.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-84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/>
            </w:pPr>
            <w:r>
              <w:rPr>
                <w:b/>
                <w:bCs/>
                <w:szCs w:val="21"/>
              </w:rPr>
              <w:t>TOPOIIβ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ta Cruz Biotechnology, Inc.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-1305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BP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ta Cruz Biotechnology, Inc.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-20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AF1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ta Cruz Biotechnology, Inc.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-1713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0" w:leader="none"/>
                <w:tab w:val="left" w:pos="1890" w:leader="none"/>
                <w:tab w:val="left" w:pos="3570" w:leader="none"/>
                <w:tab w:val="left" w:pos="5250" w:leader="none"/>
                <w:tab w:val="left" w:pos="6930" w:leader="none"/>
                <w:tab w:val="left" w:pos="8610" w:leader="none"/>
                <w:tab w:val="left" w:pos="10290" w:leader="none"/>
                <w:tab w:val="left" w:pos="11970" w:leader="none"/>
                <w:tab w:val="left" w:pos="13650" w:leader="none"/>
                <w:tab w:val="left" w:pos="17430" w:leader="none"/>
              </w:tabs>
              <w:ind w:right="-1052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P2α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ta Cruz Biotechnology, Inc.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-18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>
          <w:trHeight w:val="36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β-actin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160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/>
              <w:t>/1:500</w:t>
            </w:r>
            <w:r>
              <w:rPr>
                <w:vertAlign w:val="superscript"/>
              </w:rPr>
              <w:t xml:space="preserve"> </w:t>
            </w:r>
            <w:r>
              <w:rPr>
                <w:b/>
                <w:vertAlign w:val="superscript"/>
              </w:rPr>
              <w:t>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(a): Dilution in i</w:t>
      </w:r>
      <w:r>
        <w:rPr>
          <w:szCs w:val="21"/>
        </w:rPr>
        <w:t>mmunofluorescence</w:t>
      </w:r>
      <w:r>
        <w:rPr>
          <w:szCs w:val="21"/>
        </w:rPr>
        <w:t xml:space="preserve"> staining/ Western blot assay, respectivel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38:00Z</dcterms:created>
  <dc:creator>微软用户</dc:creator>
  <dc:description/>
  <cp:keywords/>
  <dc:language>en-US</dc:language>
  <cp:lastModifiedBy>微软用户</cp:lastModifiedBy>
  <dcterms:modified xsi:type="dcterms:W3CDTF">2012-10-07T05:27:00Z</dcterms:modified>
  <cp:revision>3</cp:revision>
  <dc:subject/>
  <dc:title/>
</cp:coreProperties>
</file>